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20148" w14:textId="18888B87" w:rsidR="00E344BC" w:rsidRDefault="00E344BC" w:rsidP="00E344BC">
      <w:r>
        <w:t>CLINICS-D-25-00845_</w:t>
      </w:r>
      <w:r>
        <w:t>Supplementary Material</w:t>
      </w:r>
    </w:p>
    <w:p w14:paraId="274B2BE9" w14:textId="77777777" w:rsidR="00857D6F" w:rsidRDefault="00857D6F"/>
    <w:p w14:paraId="4AEAEAD3" w14:textId="77777777" w:rsidR="00E344BC" w:rsidRDefault="00E344BC"/>
    <w:p w14:paraId="2218ED24" w14:textId="77777777" w:rsidR="00E344BC" w:rsidRPr="00E71C3A" w:rsidRDefault="00E344BC" w:rsidP="00E344BC">
      <w:pPr>
        <w:rPr>
          <w:rFonts w:cs="Times New Roman"/>
          <w:szCs w:val="24"/>
        </w:rPr>
      </w:pPr>
      <w:r w:rsidRPr="00E71C3A">
        <w:rPr>
          <w:rFonts w:cs="Times New Roman"/>
          <w:b/>
          <w:bCs/>
          <w:szCs w:val="24"/>
        </w:rPr>
        <w:t>Supplementary Table</w:t>
      </w:r>
      <w:r>
        <w:rPr>
          <w:rFonts w:cs="Times New Roman"/>
          <w:b/>
          <w:bCs/>
          <w:szCs w:val="24"/>
        </w:rPr>
        <w:t> </w:t>
      </w:r>
      <w:r w:rsidRPr="00E71C3A">
        <w:rPr>
          <w:rFonts w:cs="Times New Roman"/>
          <w:b/>
          <w:bCs/>
          <w:szCs w:val="24"/>
        </w:rPr>
        <w:t>S1</w:t>
      </w:r>
      <w:r w:rsidRPr="00E71C3A">
        <w:rPr>
          <w:rFonts w:cs="Times New Roman"/>
          <w:szCs w:val="24"/>
        </w:rPr>
        <w:t xml:space="preserve"> Instrumental variables used in MR analysis of the association between circulating blood cells and osteoarthritis </w:t>
      </w:r>
    </w:p>
    <w:p w14:paraId="314E4689" w14:textId="77777777" w:rsidR="00E344BC" w:rsidRPr="00DE420E" w:rsidRDefault="00E344BC" w:rsidP="00E344BC"/>
    <w:p w14:paraId="22F4C20C" w14:textId="77777777" w:rsidR="00E344BC" w:rsidRPr="00E71C3A" w:rsidRDefault="00E344BC" w:rsidP="00E344BC">
      <w:r w:rsidRPr="00E71C3A">
        <w:rPr>
          <w:b/>
          <w:bCs/>
        </w:rPr>
        <w:t>Supplementary Table</w:t>
      </w:r>
      <w:r>
        <w:rPr>
          <w:b/>
          <w:bCs/>
        </w:rPr>
        <w:t> </w:t>
      </w:r>
      <w:r w:rsidRPr="00E71C3A">
        <w:rPr>
          <w:b/>
          <w:bCs/>
        </w:rPr>
        <w:t>S2</w:t>
      </w:r>
      <w:r w:rsidRPr="00E71C3A">
        <w:t xml:space="preserve"> Mendelian randomization approaches were employed to investigate the association between circulating blood cells and osteoarthritis </w:t>
      </w:r>
    </w:p>
    <w:p w14:paraId="22C51CC1" w14:textId="77777777" w:rsidR="00E344BC" w:rsidRPr="00FA45EB" w:rsidRDefault="00E344BC" w:rsidP="00E344BC"/>
    <w:p w14:paraId="7EECDC25" w14:textId="77777777" w:rsidR="00E344BC" w:rsidRPr="00FA45EB" w:rsidRDefault="00E344BC" w:rsidP="00E344BC">
      <w:pPr>
        <w:widowControl/>
        <w:spacing w:line="240" w:lineRule="auto"/>
        <w:jc w:val="left"/>
        <w:rPr>
          <w:rFonts w:cs="Times New Roman"/>
          <w:szCs w:val="24"/>
        </w:rPr>
      </w:pPr>
      <w:r w:rsidRPr="00FA45EB">
        <w:rPr>
          <w:rFonts w:cs="Times New Roman"/>
          <w:szCs w:val="24"/>
        </w:rPr>
        <w:br w:type="page"/>
      </w:r>
    </w:p>
    <w:p w14:paraId="5FC674F2" w14:textId="77777777" w:rsidR="00E344BC" w:rsidRPr="00E71C3A" w:rsidRDefault="00E344BC" w:rsidP="00E344BC">
      <w:r w:rsidRPr="00E71C3A">
        <w:rPr>
          <w:b/>
          <w:bCs/>
        </w:rPr>
        <w:lastRenderedPageBreak/>
        <w:t>Supplementary Figure</w:t>
      </w:r>
      <w:r>
        <w:rPr>
          <w:b/>
          <w:bCs/>
        </w:rPr>
        <w:t> </w:t>
      </w:r>
      <w:r w:rsidRPr="00E71C3A">
        <w:rPr>
          <w:b/>
          <w:bCs/>
        </w:rPr>
        <w:t>1</w:t>
      </w:r>
      <w:r>
        <w:rPr>
          <w:b/>
          <w:bCs/>
        </w:rPr>
        <w:t xml:space="preserve"> </w:t>
      </w:r>
      <w:r w:rsidRPr="00E71C3A">
        <w:t>Five Mendelian randomization analyses were conducted to assess the causality between different exposures and outcome. (A)</w:t>
      </w:r>
      <w:r>
        <w:t> </w:t>
      </w:r>
      <w:r w:rsidRPr="00E71C3A">
        <w:t>Preliminary MR analysis of the association between circulating blood cells and osteoarthritis. (B)</w:t>
      </w:r>
      <w:r>
        <w:t> </w:t>
      </w:r>
      <w:r w:rsidRPr="00E71C3A">
        <w:t xml:space="preserve">Forest plot </w:t>
      </w:r>
      <w:proofErr w:type="gramStart"/>
      <w:r w:rsidRPr="00E71C3A">
        <w:t>showing</w:t>
      </w:r>
      <w:proofErr w:type="gramEnd"/>
      <w:r w:rsidRPr="00E71C3A">
        <w:t xml:space="preserve"> the results of five Mendelian randomization methods.</w:t>
      </w:r>
    </w:p>
    <w:p w14:paraId="5B814B58" w14:textId="77777777" w:rsidR="00E344BC" w:rsidRPr="00E71C3A" w:rsidRDefault="00E344BC" w:rsidP="00E344BC">
      <w:r w:rsidRPr="005839EB">
        <w:rPr>
          <w:noProof/>
        </w:rPr>
        <w:drawing>
          <wp:inline distT="0" distB="0" distL="0" distR="0" wp14:anchorId="13109C6B" wp14:editId="7F4D6652">
            <wp:extent cx="5400040" cy="5684520"/>
            <wp:effectExtent l="0" t="0" r="0" b="0"/>
            <wp:docPr id="6" name="Imagem 6" descr="Gráfico, Gráfico de radar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Gráfico, Gráfico de radar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68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44A3C" w14:textId="77777777" w:rsidR="00E344BC" w:rsidRPr="00E71C3A" w:rsidRDefault="00E344BC" w:rsidP="00E344BC"/>
    <w:p w14:paraId="6D6A4D00" w14:textId="77777777" w:rsidR="00E344BC" w:rsidRDefault="00E344BC"/>
    <w:sectPr w:rsidR="00E344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4BC"/>
    <w:rsid w:val="003A58F7"/>
    <w:rsid w:val="004465ED"/>
    <w:rsid w:val="0052368F"/>
    <w:rsid w:val="00857D6F"/>
    <w:rsid w:val="009F75C6"/>
    <w:rsid w:val="00E3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85D3A"/>
  <w15:chartTrackingRefBased/>
  <w15:docId w15:val="{587A43EB-9C57-45B5-89AF-A87BA23C1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4BC"/>
    <w:pPr>
      <w:widowControl w:val="0"/>
      <w:spacing w:after="0" w:line="360" w:lineRule="auto"/>
      <w:jc w:val="both"/>
    </w:pPr>
    <w:rPr>
      <w:rFonts w:ascii="Times New Roman" w:eastAsiaTheme="minorEastAsia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4BC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4BC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4BC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4BC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4BC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4BC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4BC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4BC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4BC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4BC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4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4BC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4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4BC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4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4BC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4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4B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4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569</Characters>
  <Application>Microsoft Office Word</Application>
  <DocSecurity>0</DocSecurity>
  <Lines>16</Lines>
  <Paragraphs>4</Paragraphs>
  <ScaleCrop>false</ScaleCrop>
  <Company>Elsevier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4-10T00:18:00Z</dcterms:created>
  <dcterms:modified xsi:type="dcterms:W3CDTF">2026-04-10T00:20:00Z</dcterms:modified>
</cp:coreProperties>
</file>